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CC5" w:rsidRDefault="004C18FB" w:rsidP="00067C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bidi="hi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B3E902" wp14:editId="01FEC0B5">
                <wp:simplePos x="0" y="0"/>
                <wp:positionH relativeFrom="column">
                  <wp:posOffset>1781175</wp:posOffset>
                </wp:positionH>
                <wp:positionV relativeFrom="paragraph">
                  <wp:posOffset>257175</wp:posOffset>
                </wp:positionV>
                <wp:extent cx="381000" cy="350520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0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CC5" w:rsidRPr="00C4186B" w:rsidRDefault="004C18FB" w:rsidP="00067C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        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>% FIC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   </w:t>
                            </w:r>
                            <w:r w:rsidR="00A2411E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  <w:r w:rsid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PA (10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  <w:vertAlign w:val="superscript"/>
                              </w:rPr>
                              <w:t>6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Cells/ml)  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B3E902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140.25pt;margin-top:20.25pt;width:30pt;height:27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" fillcolor="white [3201]" stroked="f" strokeweight=".5pt">
                <v:textbox style="layout-flow:vertical;mso-layout-flow-alt:bottom-to-top">
                  <w:txbxContent>
                    <w:p w:rsidR="00067CC5" w:rsidRPr="00C4186B" w:rsidRDefault="004C18FB" w:rsidP="00067CC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        </w:t>
                      </w:r>
                      <w:r w:rsidR="00067CC5" w:rsidRPr="00C4186B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</w:rPr>
                        <w:t>% FIC</w:t>
                      </w:r>
                      <w:r w:rsidR="00067CC5" w:rsidRPr="00C4186B">
                        <w:rPr>
                          <w:rFonts w:ascii="Times New Roman" w:hAnsi="Times New Roman" w:cs="Times New Roman"/>
                        </w:rPr>
                        <w:t xml:space="preserve">                              </w:t>
                      </w:r>
                      <w:r w:rsidR="00A2411E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  <w:r w:rsidR="00C4186B">
                        <w:rPr>
                          <w:rFonts w:ascii="Times New Roman" w:hAnsi="Times New Roman" w:cs="Times New Roman"/>
                          <w:b/>
                        </w:rPr>
                        <w:t xml:space="preserve">     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</w:rPr>
                        <w:t xml:space="preserve"> PA (10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  <w:vertAlign w:val="superscript"/>
                        </w:rPr>
                        <w:t>6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</w:rPr>
                        <w:t xml:space="preserve">Cells/ml)   </w:t>
                      </w:r>
                    </w:p>
                  </w:txbxContent>
                </v:textbox>
              </v:shape>
            </w:pict>
          </mc:Fallback>
        </mc:AlternateContent>
      </w:r>
      <w:r w:rsidR="000F71BD">
        <w:rPr>
          <w:rFonts w:ascii="Times New Roman" w:hAnsi="Times New Roman" w:cs="Times New Roman"/>
          <w:b/>
          <w:noProof/>
          <w:sz w:val="24"/>
          <w:szCs w:val="24"/>
          <w:lang w:bidi="hi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57BF87" wp14:editId="5C5B8525">
                <wp:simplePos x="0" y="0"/>
                <wp:positionH relativeFrom="column">
                  <wp:posOffset>4152900</wp:posOffset>
                </wp:positionH>
                <wp:positionV relativeFrom="paragraph">
                  <wp:posOffset>104775</wp:posOffset>
                </wp:positionV>
                <wp:extent cx="352425" cy="3505200"/>
                <wp:effectExtent l="0" t="0" r="9525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50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CC5" w:rsidRPr="00C4186B" w:rsidRDefault="00A2411E" w:rsidP="00067C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t xml:space="preserve">             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BS       </w:t>
                            </w:r>
                            <w:r w:rsid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              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VC (10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  <w:r w:rsidR="00067CC5" w:rsidRPr="00C418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Cells/ml)  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7BF87" id="Text Box 31" o:spid="_x0000_s1027" type="#_x0000_t202" style="position:absolute;margin-left:327pt;margin-top:8.25pt;width:27.75pt;height:27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" fillcolor="white [3201]" stroked="f" strokeweight=".5pt">
                <v:textbox style="layout-flow:vertical;mso-layout-flow-alt:bottom-to-top">
                  <w:txbxContent>
                    <w:p w:rsidR="00067CC5" w:rsidRPr="00C4186B" w:rsidRDefault="00A2411E" w:rsidP="00067C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t xml:space="preserve">             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BS       </w:t>
                      </w:r>
                      <w:r w:rsid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              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 </w:t>
                      </w:r>
                      <w:r w:rsid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VC (10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t>6</w:t>
                      </w:r>
                      <w:r w:rsidR="00067CC5" w:rsidRPr="00C418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Cells/ml)   </w:t>
                      </w:r>
                    </w:p>
                  </w:txbxContent>
                </v:textbox>
              </v:shape>
            </w:pict>
          </mc:Fallback>
        </mc:AlternateContent>
      </w:r>
      <w:r w:rsidR="000F71BD">
        <w:rPr>
          <w:rFonts w:ascii="Times New Roman" w:hAnsi="Times New Roman" w:cs="Times New Roman"/>
          <w:b/>
          <w:noProof/>
          <w:sz w:val="24"/>
          <w:szCs w:val="24"/>
          <w:lang w:bidi="hi-IN"/>
        </w:rPr>
        <w:drawing>
          <wp:anchor distT="0" distB="0" distL="114300" distR="114300" simplePos="0" relativeHeight="251672576" behindDoc="0" locked="0" layoutInCell="1" allowOverlap="1" wp14:anchorId="3E0FB3E2" wp14:editId="7B74BDF7">
            <wp:simplePos x="0" y="0"/>
            <wp:positionH relativeFrom="column">
              <wp:posOffset>-257175</wp:posOffset>
            </wp:positionH>
            <wp:positionV relativeFrom="paragraph">
              <wp:posOffset>104775</wp:posOffset>
            </wp:positionV>
            <wp:extent cx="2133600" cy="1981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F71BD">
        <w:rPr>
          <w:rFonts w:ascii="Times New Roman" w:hAnsi="Times New Roman" w:cs="Times New Roman"/>
          <w:b/>
          <w:noProof/>
          <w:sz w:val="24"/>
          <w:szCs w:val="24"/>
          <w:lang w:bidi="hi-IN"/>
        </w:rPr>
        <w:drawing>
          <wp:anchor distT="0" distB="0" distL="114300" distR="114300" simplePos="0" relativeHeight="251676159" behindDoc="0" locked="0" layoutInCell="1" allowOverlap="1" wp14:anchorId="48A896E7" wp14:editId="06B20499">
            <wp:simplePos x="0" y="0"/>
            <wp:positionH relativeFrom="column">
              <wp:posOffset>2152650</wp:posOffset>
            </wp:positionH>
            <wp:positionV relativeFrom="paragraph">
              <wp:posOffset>0</wp:posOffset>
            </wp:positionV>
            <wp:extent cx="2257425" cy="2124075"/>
            <wp:effectExtent l="0" t="0" r="9525" b="9525"/>
            <wp:wrapThrough wrapText="bothSides">
              <wp:wrapPolygon edited="0">
                <wp:start x="0" y="0"/>
                <wp:lineTo x="0" y="21503"/>
                <wp:lineTo x="21509" y="21503"/>
                <wp:lineTo x="21509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F71BD">
        <w:rPr>
          <w:rFonts w:ascii="Times New Roman" w:hAnsi="Times New Roman" w:cs="Times New Roman"/>
          <w:b/>
          <w:noProof/>
          <w:sz w:val="24"/>
          <w:szCs w:val="24"/>
          <w:lang w:bidi="hi-IN"/>
        </w:rPr>
        <w:drawing>
          <wp:anchor distT="0" distB="0" distL="114300" distR="114300" simplePos="0" relativeHeight="251675648" behindDoc="0" locked="0" layoutInCell="1" allowOverlap="1" wp14:anchorId="76670B8A" wp14:editId="6A32A28B">
            <wp:simplePos x="0" y="0"/>
            <wp:positionH relativeFrom="column">
              <wp:posOffset>4404360</wp:posOffset>
            </wp:positionH>
            <wp:positionV relativeFrom="paragraph">
              <wp:posOffset>66675</wp:posOffset>
            </wp:positionV>
            <wp:extent cx="2152650" cy="20574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F71BD">
        <w:rPr>
          <w:rFonts w:ascii="Times New Roman" w:hAnsi="Times New Roman" w:cs="Times New Roman"/>
          <w:b/>
          <w:noProof/>
          <w:sz w:val="24"/>
          <w:szCs w:val="24"/>
          <w:lang w:bidi="hi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92A09D" wp14:editId="1B287304">
                <wp:simplePos x="0" y="0"/>
                <wp:positionH relativeFrom="column">
                  <wp:posOffset>352425</wp:posOffset>
                </wp:positionH>
                <wp:positionV relativeFrom="paragraph">
                  <wp:posOffset>-57150</wp:posOffset>
                </wp:positionV>
                <wp:extent cx="6067425" cy="304800"/>
                <wp:effectExtent l="0" t="0" r="9525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74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CC5" w:rsidRPr="00067CC5" w:rsidRDefault="00067CC5" w:rsidP="00067CC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4"/>
                                <w:szCs w:val="24"/>
                              </w:rPr>
                            </w:pPr>
                            <w:r w:rsidRPr="00067CC5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                                                        (b)                                                           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2A09D" id="Text Box 46" o:spid="_x0000_s1028" type="#_x0000_t202" style="position:absolute;margin-left:27.75pt;margin-top:-4.5pt;width:477.75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" fillcolor="white [3201]" stroked="f" strokeweight=".5pt">
                <v:textbox>
                  <w:txbxContent>
                    <w:p w:rsidR="00067CC5" w:rsidRPr="00067CC5" w:rsidRDefault="00067CC5" w:rsidP="00067CC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4"/>
                          <w:szCs w:val="24"/>
                        </w:rPr>
                      </w:pPr>
                      <w:r w:rsidRPr="00067CC5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                                                                 (b)                                                           (c)</w:t>
                      </w:r>
                    </w:p>
                  </w:txbxContent>
                </v:textbox>
              </v:shape>
            </w:pict>
          </mc:Fallback>
        </mc:AlternateContent>
      </w:r>
      <w:r w:rsidR="00067CC5">
        <w:rPr>
          <w:rFonts w:ascii="Times New Roman" w:hAnsi="Times New Roman" w:cs="Times New Roman"/>
          <w:b/>
          <w:noProof/>
          <w:sz w:val="24"/>
          <w:szCs w:val="24"/>
          <w:lang w:bidi="hi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18B8E0" wp14:editId="6C7943BC">
                <wp:simplePos x="0" y="0"/>
                <wp:positionH relativeFrom="column">
                  <wp:posOffset>-581025</wp:posOffset>
                </wp:positionH>
                <wp:positionV relativeFrom="paragraph">
                  <wp:posOffset>323850</wp:posOffset>
                </wp:positionV>
                <wp:extent cx="428625" cy="3286125"/>
                <wp:effectExtent l="0" t="0" r="9525" b="952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3286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CC5" w:rsidRPr="00C4186B" w:rsidRDefault="00067CC5" w:rsidP="00067C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  </w:t>
                            </w:r>
                            <w:r w:rsidR="00A2411E">
                              <w:rPr>
                                <w:rFonts w:ascii="Times New Roman" w:hAnsi="Times New Roman" w:cs="Times New Roman"/>
                              </w:rPr>
                              <w:t xml:space="preserve">      </w:t>
                            </w:r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VPR                                 </w:t>
                            </w:r>
                            <w:r w:rsidR="00A2411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</w:t>
                            </w:r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VA (10</w:t>
                            </w:r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  <w:vertAlign w:val="superscript"/>
                              </w:rPr>
                              <w:t>6</w:t>
                            </w:r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VLPs/ml)  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8B8E0" id="Text Box 29" o:spid="_x0000_s1029" type="#_x0000_t202" style="position:absolute;margin-left:-45.75pt;margin-top:25.5pt;width:33.75pt;height:258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" fillcolor="white [3201]" stroked="f" strokeweight=".5pt">
                <v:textbox style="layout-flow:vertical;mso-layout-flow-alt:bottom-to-top">
                  <w:txbxContent>
                    <w:p w:rsidR="00067CC5" w:rsidRPr="00C4186B" w:rsidRDefault="00067CC5" w:rsidP="00067CC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  </w:t>
                      </w:r>
                      <w:r w:rsidR="00A2411E">
                        <w:rPr>
                          <w:rFonts w:ascii="Times New Roman" w:hAnsi="Times New Roman" w:cs="Times New Roman"/>
                        </w:rPr>
                        <w:t xml:space="preserve">      </w:t>
                      </w:r>
                      <w:r w:rsidRPr="00C4186B">
                        <w:rPr>
                          <w:rFonts w:ascii="Times New Roman" w:hAnsi="Times New Roman" w:cs="Times New Roman"/>
                          <w:b/>
                        </w:rPr>
                        <w:t xml:space="preserve"> VPR                                 </w:t>
                      </w:r>
                      <w:r w:rsidR="00A2411E">
                        <w:rPr>
                          <w:rFonts w:ascii="Times New Roman" w:hAnsi="Times New Roman" w:cs="Times New Roman"/>
                          <w:b/>
                        </w:rPr>
                        <w:t xml:space="preserve">         </w:t>
                      </w:r>
                      <w:r w:rsidRPr="00C4186B">
                        <w:rPr>
                          <w:rFonts w:ascii="Times New Roman" w:hAnsi="Times New Roman" w:cs="Times New Roman"/>
                          <w:b/>
                        </w:rPr>
                        <w:t xml:space="preserve"> VA (10</w:t>
                      </w:r>
                      <w:r w:rsidRPr="00C4186B">
                        <w:rPr>
                          <w:rFonts w:ascii="Times New Roman" w:hAnsi="Times New Roman" w:cs="Times New Roman"/>
                          <w:b/>
                          <w:vertAlign w:val="superscript"/>
                        </w:rPr>
                        <w:t>6</w:t>
                      </w:r>
                      <w:r w:rsidRPr="00C4186B">
                        <w:rPr>
                          <w:rFonts w:ascii="Times New Roman" w:hAnsi="Times New Roman" w:cs="Times New Roman"/>
                          <w:b/>
                        </w:rPr>
                        <w:t xml:space="preserve">VLPs/ml)   </w:t>
                      </w:r>
                    </w:p>
                  </w:txbxContent>
                </v:textbox>
              </v:shape>
            </w:pict>
          </mc:Fallback>
        </mc:AlternateContent>
      </w:r>
    </w:p>
    <w:p w:rsidR="00067CC5" w:rsidRDefault="00067CC5" w:rsidP="00067CC5"/>
    <w:p w:rsidR="00067CC5" w:rsidRDefault="00067CC5" w:rsidP="00067CC5"/>
    <w:p w:rsidR="00067CC5" w:rsidRDefault="00067CC5" w:rsidP="00067CC5"/>
    <w:p w:rsidR="00067CC5" w:rsidRDefault="00067CC5" w:rsidP="00067CC5"/>
    <w:p w:rsidR="00067CC5" w:rsidRDefault="00067CC5" w:rsidP="00067CC5"/>
    <w:p w:rsidR="00067CC5" w:rsidRDefault="00067CC5" w:rsidP="00067CC5"/>
    <w:p w:rsidR="00067CC5" w:rsidRDefault="000F71BD" w:rsidP="00067CC5">
      <w:r>
        <w:rPr>
          <w:rFonts w:ascii="Times New Roman" w:hAnsi="Times New Roman" w:cs="Times New Roman"/>
          <w:b/>
          <w:noProof/>
          <w:sz w:val="24"/>
          <w:szCs w:val="24"/>
          <w:lang w:bidi="hi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8C8456" wp14:editId="79BD8339">
                <wp:simplePos x="0" y="0"/>
                <wp:positionH relativeFrom="column">
                  <wp:posOffset>-85725</wp:posOffset>
                </wp:positionH>
                <wp:positionV relativeFrom="paragraph">
                  <wp:posOffset>119380</wp:posOffset>
                </wp:positionV>
                <wp:extent cx="6334125" cy="304800"/>
                <wp:effectExtent l="0" t="0" r="9525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41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CC5" w:rsidRPr="00C4186B" w:rsidRDefault="00067CC5" w:rsidP="00067CC5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d)                                                                  (</w:t>
                            </w:r>
                            <w:proofErr w:type="gramStart"/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proofErr w:type="gramEnd"/>
                            <w:r w:rsidRPr="00C4186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                                                  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C8456" id="Text Box 47" o:spid="_x0000_s1030" type="#_x0000_t202" style="position:absolute;margin-left:-6.75pt;margin-top:9.4pt;width:498.75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" fillcolor="white [3201]" stroked="f" strokeweight=".5pt">
                <v:textbox>
                  <w:txbxContent>
                    <w:p w:rsidR="00067CC5" w:rsidRPr="00C4186B" w:rsidRDefault="00067CC5" w:rsidP="00067CC5">
                      <w:pPr>
                        <w:ind w:left="36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4186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d)                                                                  (</w:t>
                      </w:r>
                      <w:proofErr w:type="gramStart"/>
                      <w:r w:rsidRPr="00C4186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proofErr w:type="gramEnd"/>
                      <w:r w:rsidRPr="00C4186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                                                  (f)</w:t>
                      </w:r>
                    </w:p>
                  </w:txbxContent>
                </v:textbox>
              </v:shape>
            </w:pict>
          </mc:Fallback>
        </mc:AlternateContent>
      </w:r>
    </w:p>
    <w:p w:rsidR="00067CC5" w:rsidRDefault="000F71BD" w:rsidP="00067CC5">
      <w:r>
        <w:rPr>
          <w:noProof/>
          <w:lang w:bidi="hi-IN"/>
        </w:rPr>
        <w:drawing>
          <wp:anchor distT="0" distB="0" distL="114300" distR="114300" simplePos="0" relativeHeight="251678720" behindDoc="0" locked="0" layoutInCell="1" allowOverlap="1" wp14:anchorId="22E9D1D5" wp14:editId="7F23AE18">
            <wp:simplePos x="0" y="0"/>
            <wp:positionH relativeFrom="column">
              <wp:posOffset>-152400</wp:posOffset>
            </wp:positionH>
            <wp:positionV relativeFrom="paragraph">
              <wp:posOffset>90805</wp:posOffset>
            </wp:positionV>
            <wp:extent cx="2133600" cy="2124075"/>
            <wp:effectExtent l="0" t="0" r="0" b="952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bidi="hi-IN"/>
        </w:rPr>
        <w:drawing>
          <wp:anchor distT="0" distB="0" distL="114300" distR="114300" simplePos="0" relativeHeight="251681792" behindDoc="0" locked="0" layoutInCell="1" allowOverlap="1" wp14:anchorId="61C23998" wp14:editId="73285D8C">
            <wp:simplePos x="0" y="0"/>
            <wp:positionH relativeFrom="column">
              <wp:posOffset>4442460</wp:posOffset>
            </wp:positionH>
            <wp:positionV relativeFrom="paragraph">
              <wp:posOffset>81280</wp:posOffset>
            </wp:positionV>
            <wp:extent cx="2228850" cy="2219325"/>
            <wp:effectExtent l="0" t="0" r="0" b="952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bidi="hi-IN"/>
        </w:rPr>
        <w:drawing>
          <wp:anchor distT="0" distB="0" distL="114300" distR="114300" simplePos="0" relativeHeight="251679744" behindDoc="0" locked="0" layoutInCell="1" allowOverlap="1" wp14:anchorId="4B9FC5F0" wp14:editId="4B79628D">
            <wp:simplePos x="0" y="0"/>
            <wp:positionH relativeFrom="column">
              <wp:posOffset>2152650</wp:posOffset>
            </wp:positionH>
            <wp:positionV relativeFrom="paragraph">
              <wp:posOffset>90805</wp:posOffset>
            </wp:positionV>
            <wp:extent cx="2095500" cy="2105025"/>
            <wp:effectExtent l="0" t="0" r="0" b="952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67CC5" w:rsidRDefault="00067CC5" w:rsidP="00067CC5"/>
    <w:p w:rsidR="00067CC5" w:rsidRDefault="00067CC5" w:rsidP="00067CC5">
      <w:bookmarkStart w:id="0" w:name="_GoBack"/>
      <w:bookmarkEnd w:id="0"/>
    </w:p>
    <w:p w:rsidR="00067CC5" w:rsidRDefault="00067CC5" w:rsidP="00067CC5"/>
    <w:p w:rsidR="00067CC5" w:rsidRDefault="00067CC5" w:rsidP="00067CC5"/>
    <w:p w:rsidR="00067CC5" w:rsidRDefault="00067CC5" w:rsidP="00067CC5"/>
    <w:p w:rsidR="00067CC5" w:rsidRDefault="00067CC5" w:rsidP="00067CC5"/>
    <w:p w:rsidR="00067CC5" w:rsidRDefault="004C18FB" w:rsidP="00067CC5">
      <w:r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6C2799" wp14:editId="5937E66E">
                <wp:simplePos x="0" y="0"/>
                <wp:positionH relativeFrom="column">
                  <wp:posOffset>-57150</wp:posOffset>
                </wp:positionH>
                <wp:positionV relativeFrom="paragraph">
                  <wp:posOffset>301625</wp:posOffset>
                </wp:positionV>
                <wp:extent cx="6757035" cy="361950"/>
                <wp:effectExtent l="0" t="0" r="5715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703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CC5" w:rsidRPr="00236FC1" w:rsidRDefault="00236FC1" w:rsidP="00067CC5">
                            <w:pPr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</w:t>
                            </w:r>
                            <w:r w:rsidR="00067CC5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Zone I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Zone II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>Zone</w:t>
                            </w:r>
                            <w:r w:rsidR="00067CC5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III       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              Zone I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 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Zone II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>Zone</w:t>
                            </w:r>
                            <w:r w:rsidR="00067CC5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III                               Zone I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</w:t>
                            </w:r>
                            <w:r w:rsidR="00067CC5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>Zone</w:t>
                            </w:r>
                            <w:r w:rsidR="00067CC5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II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  </w:t>
                            </w:r>
                            <w:r w:rsidR="00C4186B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>Zone</w:t>
                            </w:r>
                            <w:r w:rsidR="00067CC5" w:rsidRPr="00236FC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III                           </w:t>
                            </w:r>
                            <w:r w:rsidR="00067CC5" w:rsidRPr="00236FC1">
                              <w:rPr>
                                <w:sz w:val="18"/>
                                <w:szCs w:val="18"/>
                                <w:lang w:val="fr-FR"/>
                              </w:rPr>
                              <w:t xml:space="preserve">  </w:t>
                            </w:r>
                          </w:p>
                          <w:p w:rsidR="00067CC5" w:rsidRPr="00F406C7" w:rsidRDefault="00067CC5" w:rsidP="00067CC5">
                            <w:pPr>
                              <w:rPr>
                                <w:lang w:val="fr-FR"/>
                              </w:rPr>
                            </w:pPr>
                            <w:r w:rsidRPr="00F406C7">
                              <w:rPr>
                                <w:lang w:val="fr-FR"/>
                              </w:rPr>
                              <w:t xml:space="preserve">            </w:t>
                            </w:r>
                          </w:p>
                          <w:p w:rsidR="00067CC5" w:rsidRPr="00F406C7" w:rsidRDefault="00067CC5" w:rsidP="00067CC5">
                            <w:pPr>
                              <w:rPr>
                                <w:lang w:val="fr-FR"/>
                              </w:rPr>
                            </w:pPr>
                            <w:r w:rsidRPr="00F406C7">
                              <w:rPr>
                                <w:lang w:val="fr-FR"/>
                              </w:rPr>
                              <w:t xml:space="preserve">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6C2799" id="Text Box 28" o:spid="_x0000_s1031" type="#_x0000_t202" style="position:absolute;margin-left:-4.5pt;margin-top:23.75pt;width:532.05pt;height:28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" fillcolor="white [3201]" stroked="f" strokeweight=".5pt">
                <v:textbox>
                  <w:txbxContent>
                    <w:p w:rsidR="00067CC5" w:rsidRPr="00236FC1" w:rsidRDefault="00236FC1" w:rsidP="00067CC5">
                      <w:pPr>
                        <w:rPr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</w:t>
                      </w:r>
                      <w:r w:rsidR="00067CC5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Zone I 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Zone II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>Zone</w:t>
                      </w:r>
                      <w:r w:rsidR="00067CC5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III       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              Zone I 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 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Zone II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>Zone</w:t>
                      </w:r>
                      <w:r w:rsidR="00067CC5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III                               Zone I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</w:t>
                      </w:r>
                      <w:r w:rsidR="00067CC5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>Zone</w:t>
                      </w:r>
                      <w:r w:rsidR="00067CC5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II 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  </w:t>
                      </w:r>
                      <w:r w:rsidR="00C4186B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>Zone</w:t>
                      </w:r>
                      <w:r w:rsidR="00067CC5" w:rsidRPr="00236FC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fr-FR"/>
                        </w:rPr>
                        <w:t xml:space="preserve"> III                           </w:t>
                      </w:r>
                      <w:r w:rsidR="00067CC5" w:rsidRPr="00236FC1">
                        <w:rPr>
                          <w:sz w:val="18"/>
                          <w:szCs w:val="18"/>
                          <w:lang w:val="fr-FR"/>
                        </w:rPr>
                        <w:t xml:space="preserve">  </w:t>
                      </w:r>
                    </w:p>
                    <w:p w:rsidR="00067CC5" w:rsidRPr="00F406C7" w:rsidRDefault="00067CC5" w:rsidP="00067CC5">
                      <w:pPr>
                        <w:rPr>
                          <w:lang w:val="fr-FR"/>
                        </w:rPr>
                      </w:pPr>
                      <w:r w:rsidRPr="00F406C7">
                        <w:rPr>
                          <w:lang w:val="fr-FR"/>
                        </w:rPr>
                        <w:t xml:space="preserve">            </w:t>
                      </w:r>
                    </w:p>
                    <w:p w:rsidR="00067CC5" w:rsidRPr="00F406C7" w:rsidRDefault="00067CC5" w:rsidP="00067CC5">
                      <w:pPr>
                        <w:rPr>
                          <w:lang w:val="fr-FR"/>
                        </w:rPr>
                      </w:pPr>
                      <w:r w:rsidRPr="00F406C7">
                        <w:rPr>
                          <w:lang w:val="fr-FR"/>
                        </w:rPr>
                        <w:t xml:space="preserve">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067CC5" w:rsidRDefault="00067CC5" w:rsidP="00067CC5"/>
    <w:p w:rsidR="0066437B" w:rsidRDefault="0066437B"/>
    <w:sectPr w:rsidR="0066437B" w:rsidSect="00931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996FD6"/>
    <w:multiLevelType w:val="hybridMultilevel"/>
    <w:tmpl w:val="0254C060"/>
    <w:lvl w:ilvl="0" w:tplc="DA2A3D5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CC5"/>
    <w:rsid w:val="00067CC5"/>
    <w:rsid w:val="000F71BD"/>
    <w:rsid w:val="00236FC1"/>
    <w:rsid w:val="002C0579"/>
    <w:rsid w:val="004C18FB"/>
    <w:rsid w:val="0066437B"/>
    <w:rsid w:val="00A2411E"/>
    <w:rsid w:val="00C4186B"/>
    <w:rsid w:val="00DC0F71"/>
    <w:rsid w:val="00FE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61064-825E-465D-A459-6D46A7E9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CC5"/>
    <w:pPr>
      <w:spacing w:after="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</dc:creator>
  <cp:keywords/>
  <dc:description/>
  <cp:lastModifiedBy>jasna</cp:lastModifiedBy>
  <cp:revision>3</cp:revision>
  <dcterms:created xsi:type="dcterms:W3CDTF">2018-01-17T05:20:00Z</dcterms:created>
  <dcterms:modified xsi:type="dcterms:W3CDTF">2018-01-17T05:57:00Z</dcterms:modified>
</cp:coreProperties>
</file>